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2EE29" w14:textId="77777777" w:rsidR="0035464F" w:rsidRPr="00C33ACF" w:rsidRDefault="0035464F" w:rsidP="0035464F">
      <w:pPr>
        <w:rPr>
          <w:b/>
          <w:bCs/>
        </w:rPr>
      </w:pPr>
      <w:r w:rsidRPr="00C33ACF">
        <w:rPr>
          <w:b/>
          <w:bCs/>
        </w:rPr>
        <w:t xml:space="preserve">Supplemental Figure 1. Differences in the top9 cervicovaginal microbiota abundance of different cervical cancerization groups </w:t>
      </w:r>
    </w:p>
    <w:p w14:paraId="47BAD853" w14:textId="07577F61" w:rsidR="00E903CF" w:rsidRDefault="0035464F" w:rsidP="0035464F">
      <w:r>
        <w:t>Log-transformation of the abundance of cervicovaginal microbiota was performed. P-values were calculated by Kruskal-</w:t>
      </w:r>
      <w:proofErr w:type="gramStart"/>
      <w:r>
        <w:t>Wallis</w:t>
      </w:r>
      <w:proofErr w:type="gramEnd"/>
      <w:r>
        <w:t xml:space="preserve"> test. P&lt;0.05 means significant.</w:t>
      </w:r>
    </w:p>
    <w:sectPr w:rsidR="00E90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EF995" w14:textId="77777777" w:rsidR="004B0A77" w:rsidRDefault="004B0A77" w:rsidP="00C33ACF">
      <w:r>
        <w:separator/>
      </w:r>
    </w:p>
  </w:endnote>
  <w:endnote w:type="continuationSeparator" w:id="0">
    <w:p w14:paraId="16E15320" w14:textId="77777777" w:rsidR="004B0A77" w:rsidRDefault="004B0A77" w:rsidP="00C33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CF199" w14:textId="77777777" w:rsidR="004B0A77" w:rsidRDefault="004B0A77" w:rsidP="00C33ACF">
      <w:r>
        <w:separator/>
      </w:r>
    </w:p>
  </w:footnote>
  <w:footnote w:type="continuationSeparator" w:id="0">
    <w:p w14:paraId="2566744C" w14:textId="77777777" w:rsidR="004B0A77" w:rsidRDefault="004B0A77" w:rsidP="00C33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4F"/>
    <w:rsid w:val="0035464F"/>
    <w:rsid w:val="004B0A77"/>
    <w:rsid w:val="007504D1"/>
    <w:rsid w:val="00C33ACF"/>
    <w:rsid w:val="00E9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066A2"/>
  <w15:chartTrackingRefBased/>
  <w15:docId w15:val="{62931727-9F59-471B-89CA-93428459C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pacing w:val="-1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504D1"/>
    <w:tblPr>
      <w:tblBorders>
        <w:bottom w:val="single" w:sz="8" w:space="0" w:color="auto"/>
      </w:tblBorders>
    </w:tblPr>
    <w:tblStylePr w:type="firstRow">
      <w:tblPr/>
      <w:trPr>
        <w:tblHeader w:val="0"/>
      </w:trPr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3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3A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3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3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2</cp:revision>
  <dcterms:created xsi:type="dcterms:W3CDTF">2025-08-23T03:04:00Z</dcterms:created>
  <dcterms:modified xsi:type="dcterms:W3CDTF">2025-08-23T03:08:00Z</dcterms:modified>
</cp:coreProperties>
</file>